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5850E" w14:textId="684D4D6D" w:rsidR="003F551C" w:rsidRDefault="00000000" w:rsidP="00F36791">
      <w:pPr>
        <w:spacing w:before="120" w:after="80"/>
        <w:jc w:val="center"/>
      </w:pPr>
      <w:r>
        <w:rPr>
          <w:rFonts w:cs="Times New Roman"/>
          <w:b/>
        </w:rPr>
        <w:t xml:space="preserve">Univariate time-dependent ROC analysis stratified by age cutoff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368"/>
        <w:gridCol w:w="1440"/>
        <w:gridCol w:w="1440"/>
        <w:gridCol w:w="1440"/>
      </w:tblGrid>
      <w:tr w:rsidR="00DF42AA" w14:paraId="1A064480" w14:textId="77777777">
        <w:trPr>
          <w:trHeight w:val="360"/>
          <w:jc w:val="center"/>
        </w:trPr>
        <w:tc>
          <w:tcPr>
            <w:tcW w:w="1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9E6EB6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b/>
                <w:sz w:val="20"/>
              </w:rPr>
              <w:t>Age group</w:t>
            </w:r>
          </w:p>
        </w:tc>
        <w:tc>
          <w:tcPr>
            <w:tcW w:w="13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30A0314" w14:textId="77777777" w:rsidR="00DF42AA" w:rsidRDefault="00DF42AA">
            <w:pPr>
              <w:spacing w:after="0" w:line="240" w:lineRule="auto"/>
            </w:pPr>
            <w:r>
              <w:rPr>
                <w:rFonts w:cs="Times New Roman"/>
                <w:b/>
                <w:sz w:val="20"/>
              </w:rPr>
              <w:t>Marker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C57354B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b/>
                <w:sz w:val="20"/>
              </w:rPr>
              <w:t>5-year AUC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8A44607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b/>
                <w:sz w:val="20"/>
              </w:rPr>
              <w:t>10-year AUC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11F54D5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b/>
                <w:sz w:val="20"/>
              </w:rPr>
              <w:t>20-year AUC</w:t>
            </w:r>
          </w:p>
        </w:tc>
      </w:tr>
      <w:tr w:rsidR="00DF42AA" w14:paraId="721B30C3" w14:textId="77777777">
        <w:trPr>
          <w:trHeight w:val="360"/>
          <w:jc w:val="center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D7EA329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≤6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E4652BA" w14:textId="77777777" w:rsidR="00DF42AA" w:rsidRDefault="00DF42AA">
            <w:pPr>
              <w:spacing w:after="0" w:line="240" w:lineRule="auto"/>
            </w:pPr>
            <w:r>
              <w:rPr>
                <w:rFonts w:cs="Times New Roman"/>
                <w:sz w:val="20"/>
              </w:rPr>
              <w:t>ALB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A681A79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7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6CC4F27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6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70551AE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700</w:t>
            </w:r>
          </w:p>
        </w:tc>
      </w:tr>
      <w:tr w:rsidR="00DF42AA" w14:paraId="31E08427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9DA8" w14:textId="77777777" w:rsidR="00DF42AA" w:rsidRDefault="00DF42AA"/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5EEF067" w14:textId="77777777" w:rsidR="00DF42AA" w:rsidRDefault="00DF42AA">
            <w:pPr>
              <w:spacing w:after="0" w:line="240" w:lineRule="auto"/>
            </w:pPr>
            <w:r>
              <w:rPr>
                <w:rFonts w:cs="Times New Roman"/>
                <w:sz w:val="20"/>
              </w:rPr>
              <w:t>FIB-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7D82DCB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7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B61A5C7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7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C21A5BF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693</w:t>
            </w:r>
          </w:p>
        </w:tc>
      </w:tr>
      <w:tr w:rsidR="00DF42AA" w14:paraId="40DD2FC3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9813" w14:textId="77777777" w:rsidR="00DF42AA" w:rsidRDefault="00DF42AA"/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BE8C475" w14:textId="77777777" w:rsidR="00DF42AA" w:rsidRDefault="00DF42AA">
            <w:pPr>
              <w:spacing w:after="0" w:line="240" w:lineRule="auto"/>
            </w:pPr>
            <w:r>
              <w:rPr>
                <w:rFonts w:cs="Times New Roman"/>
                <w:sz w:val="20"/>
              </w:rPr>
              <w:t>MAF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66429B3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7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BA08055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7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7682196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702</w:t>
            </w:r>
          </w:p>
        </w:tc>
      </w:tr>
      <w:tr w:rsidR="00DF42AA" w14:paraId="36E46C33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357E" w14:textId="77777777" w:rsidR="00DF42AA" w:rsidRDefault="00DF42AA"/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4D6DA99" w14:textId="77777777" w:rsidR="00DF42AA" w:rsidRDefault="00DF42AA">
            <w:pPr>
              <w:spacing w:after="0" w:line="240" w:lineRule="auto"/>
            </w:pPr>
            <w:r>
              <w:rPr>
                <w:rFonts w:cs="Times New Roman"/>
                <w:sz w:val="20"/>
              </w:rPr>
              <w:t>NF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D84A4CB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7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4B2C1E9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7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8C5CA08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724</w:t>
            </w:r>
          </w:p>
        </w:tc>
      </w:tr>
      <w:tr w:rsidR="00DF42AA" w14:paraId="5E9C5053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AB74" w14:textId="77777777" w:rsidR="00DF42AA" w:rsidRDefault="00DF42AA"/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B19738E" w14:textId="77777777" w:rsidR="00DF42AA" w:rsidRDefault="00DF42AA">
            <w:pPr>
              <w:spacing w:after="0" w:line="240" w:lineRule="auto"/>
            </w:pPr>
            <w:r>
              <w:rPr>
                <w:rFonts w:cs="Times New Roman"/>
                <w:sz w:val="20"/>
              </w:rPr>
              <w:t>aMA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5AE46E8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7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9E2D3DA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7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DE6140E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744</w:t>
            </w:r>
          </w:p>
        </w:tc>
      </w:tr>
      <w:tr w:rsidR="00DF42AA" w14:paraId="51A33558" w14:textId="77777777">
        <w:trPr>
          <w:trHeight w:val="360"/>
          <w:jc w:val="center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DC267EE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&gt;6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619DEE5" w14:textId="77777777" w:rsidR="00DF42AA" w:rsidRDefault="00DF42AA">
            <w:pPr>
              <w:spacing w:after="0" w:line="240" w:lineRule="auto"/>
            </w:pPr>
            <w:r>
              <w:rPr>
                <w:rFonts w:cs="Times New Roman"/>
                <w:sz w:val="20"/>
              </w:rPr>
              <w:t>ALB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DD173DA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6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756297E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6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F82A28F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787</w:t>
            </w:r>
          </w:p>
        </w:tc>
      </w:tr>
      <w:tr w:rsidR="00DF42AA" w14:paraId="0D831AE2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524C" w14:textId="77777777" w:rsidR="00DF42AA" w:rsidRDefault="00DF42AA"/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45C2BF0" w14:textId="77777777" w:rsidR="00DF42AA" w:rsidRDefault="00DF42AA">
            <w:pPr>
              <w:spacing w:after="0" w:line="240" w:lineRule="auto"/>
            </w:pPr>
            <w:r>
              <w:rPr>
                <w:rFonts w:cs="Times New Roman"/>
                <w:sz w:val="20"/>
              </w:rPr>
              <w:t>FIB-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C507F3F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6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72E6795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6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A4894D9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717</w:t>
            </w:r>
          </w:p>
        </w:tc>
      </w:tr>
      <w:tr w:rsidR="00DF42AA" w14:paraId="573F5A45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AFF9A" w14:textId="77777777" w:rsidR="00DF42AA" w:rsidRDefault="00DF42AA"/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01CBD4B" w14:textId="77777777" w:rsidR="00DF42AA" w:rsidRDefault="00DF42AA">
            <w:pPr>
              <w:spacing w:after="0" w:line="240" w:lineRule="auto"/>
            </w:pPr>
            <w:r>
              <w:rPr>
                <w:rFonts w:cs="Times New Roman"/>
                <w:sz w:val="20"/>
              </w:rPr>
              <w:t>MAF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EDC99DB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6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0076B2F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6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7A7B108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714</w:t>
            </w:r>
          </w:p>
        </w:tc>
      </w:tr>
      <w:tr w:rsidR="00DF42AA" w14:paraId="3F8CA621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E528" w14:textId="77777777" w:rsidR="00DF42AA" w:rsidRDefault="00DF42AA"/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041EC13" w14:textId="77777777" w:rsidR="00DF42AA" w:rsidRDefault="00DF42AA">
            <w:pPr>
              <w:spacing w:after="0" w:line="240" w:lineRule="auto"/>
            </w:pPr>
            <w:r>
              <w:rPr>
                <w:rFonts w:cs="Times New Roman"/>
                <w:sz w:val="20"/>
              </w:rPr>
              <w:t>NF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288232D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6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BBA3CFA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7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2C2358A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788</w:t>
            </w:r>
          </w:p>
        </w:tc>
      </w:tr>
      <w:tr w:rsidR="00DF42AA" w14:paraId="73FAD907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2645" w14:textId="77777777" w:rsidR="00DF42AA" w:rsidRDefault="00DF42AA"/>
        </w:tc>
        <w:tc>
          <w:tcPr>
            <w:tcW w:w="136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C9ED639" w14:textId="77777777" w:rsidR="00DF42AA" w:rsidRDefault="00DF42AA">
            <w:pPr>
              <w:spacing w:after="0" w:line="240" w:lineRule="auto"/>
            </w:pPr>
            <w:r>
              <w:rPr>
                <w:rFonts w:cs="Times New Roman"/>
                <w:sz w:val="20"/>
              </w:rPr>
              <w:t>aMA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6C75807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7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888F0BE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7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8886798" w14:textId="77777777" w:rsidR="00DF42AA" w:rsidRDefault="00DF42AA">
            <w:pPr>
              <w:spacing w:after="0" w:line="240" w:lineRule="auto"/>
              <w:jc w:val="center"/>
            </w:pPr>
            <w:r>
              <w:rPr>
                <w:rFonts w:cs="Times New Roman"/>
                <w:sz w:val="20"/>
              </w:rPr>
              <w:t>0.771</w:t>
            </w:r>
          </w:p>
        </w:tc>
      </w:tr>
    </w:tbl>
    <w:p w14:paraId="7964E530" w14:textId="77777777" w:rsidR="003F551C" w:rsidRDefault="00000000">
      <w:pPr>
        <w:spacing w:before="80" w:after="0"/>
      </w:pPr>
      <w:r>
        <w:rPr>
          <w:rFonts w:cs="Times New Roman"/>
          <w:sz w:val="19"/>
        </w:rPr>
        <w:t>Abbreviations: ALBI, albumin-bilirubin; FIB-4, fibrosis-4 index; NFS, NAFLD fibrosis score; aMAP, age-male-ALBI-platelets.</w:t>
      </w:r>
    </w:p>
    <w:sectPr w:rsidR="003F551C" w:rsidSect="00034616">
      <w:pgSz w:w="12240" w:h="15840"/>
      <w:pgMar w:top="1080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B3DF2F" w14:textId="77777777" w:rsidR="0064617A" w:rsidRDefault="0064617A" w:rsidP="00DF42AA">
      <w:pPr>
        <w:spacing w:after="0" w:line="240" w:lineRule="auto"/>
      </w:pPr>
      <w:r>
        <w:separator/>
      </w:r>
    </w:p>
  </w:endnote>
  <w:endnote w:type="continuationSeparator" w:id="0">
    <w:p w14:paraId="2922DE1F" w14:textId="77777777" w:rsidR="0064617A" w:rsidRDefault="0064617A" w:rsidP="00DF42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188EEF" w14:textId="77777777" w:rsidR="0064617A" w:rsidRDefault="0064617A" w:rsidP="00DF42AA">
      <w:pPr>
        <w:spacing w:after="0" w:line="240" w:lineRule="auto"/>
      </w:pPr>
      <w:r>
        <w:separator/>
      </w:r>
    </w:p>
  </w:footnote>
  <w:footnote w:type="continuationSeparator" w:id="0">
    <w:p w14:paraId="2BD9ACA7" w14:textId="77777777" w:rsidR="0064617A" w:rsidRDefault="0064617A" w:rsidP="00DF42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90689700">
    <w:abstractNumId w:val="8"/>
  </w:num>
  <w:num w:numId="2" w16cid:durableId="962422311">
    <w:abstractNumId w:val="6"/>
  </w:num>
  <w:num w:numId="3" w16cid:durableId="1163593517">
    <w:abstractNumId w:val="5"/>
  </w:num>
  <w:num w:numId="4" w16cid:durableId="2085106746">
    <w:abstractNumId w:val="4"/>
  </w:num>
  <w:num w:numId="5" w16cid:durableId="634524882">
    <w:abstractNumId w:val="7"/>
  </w:num>
  <w:num w:numId="6" w16cid:durableId="752239667">
    <w:abstractNumId w:val="3"/>
  </w:num>
  <w:num w:numId="7" w16cid:durableId="362558223">
    <w:abstractNumId w:val="2"/>
  </w:num>
  <w:num w:numId="8" w16cid:durableId="2052654280">
    <w:abstractNumId w:val="1"/>
  </w:num>
  <w:num w:numId="9" w16cid:durableId="945692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219E2"/>
    <w:rsid w:val="0015074B"/>
    <w:rsid w:val="0029639D"/>
    <w:rsid w:val="00326F90"/>
    <w:rsid w:val="003F551C"/>
    <w:rsid w:val="0064617A"/>
    <w:rsid w:val="009C7CFA"/>
    <w:rsid w:val="00AA1D8D"/>
    <w:rsid w:val="00B47730"/>
    <w:rsid w:val="00BA3033"/>
    <w:rsid w:val="00CB0664"/>
    <w:rsid w:val="00DF42AA"/>
    <w:rsid w:val="00F3679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FDEDBD9"/>
  <w14:defaultImageDpi w14:val="300"/>
  <w15:docId w15:val="{AA1A4749-8D0C-4F62-8CF2-6025B9DA1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宋体" w:hAnsi="Times New Roman"/>
      <w:sz w:val="21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39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engyang li</cp:lastModifiedBy>
  <cp:revision>4</cp:revision>
  <dcterms:created xsi:type="dcterms:W3CDTF">2013-12-23T23:15:00Z</dcterms:created>
  <dcterms:modified xsi:type="dcterms:W3CDTF">2026-03-24T20:00:00Z</dcterms:modified>
  <cp:category/>
</cp:coreProperties>
</file>